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A662D" w14:textId="78473654" w:rsidR="00EF2E67" w:rsidRPr="00114D44" w:rsidRDefault="00EF2E67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14D4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114D44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</w:p>
    <w:p w14:paraId="5EFC39F6" w14:textId="0D487F8B" w:rsidR="00EF2E67" w:rsidRPr="00114D44" w:rsidRDefault="00EF2E6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519D90" w14:textId="71211195" w:rsidR="00EF2E67" w:rsidRPr="00114D44" w:rsidRDefault="00EF2E6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14D44">
        <w:rPr>
          <w:rFonts w:ascii="Times New Roman" w:hAnsi="Times New Roman" w:cs="Times New Roman"/>
          <w:sz w:val="24"/>
          <w:szCs w:val="24"/>
        </w:rPr>
        <w:t>Secondary</w:t>
      </w:r>
      <w:proofErr w:type="spellEnd"/>
      <w:r w:rsidRPr="00114D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D44">
        <w:rPr>
          <w:rFonts w:ascii="Times New Roman" w:hAnsi="Times New Roman" w:cs="Times New Roman"/>
          <w:sz w:val="24"/>
          <w:szCs w:val="24"/>
        </w:rPr>
        <w:t>outcomes</w:t>
      </w:r>
      <w:proofErr w:type="spellEnd"/>
      <w:r w:rsidRPr="00114D44">
        <w:rPr>
          <w:rFonts w:ascii="Times New Roman" w:hAnsi="Times New Roman" w:cs="Times New Roman"/>
          <w:sz w:val="24"/>
          <w:szCs w:val="24"/>
        </w:rPr>
        <w:t>:</w:t>
      </w:r>
    </w:p>
    <w:p w14:paraId="5BD85407" w14:textId="77777777" w:rsidR="00EF2E67" w:rsidRPr="00114D44" w:rsidRDefault="00EF2E67" w:rsidP="00EF2E6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As for </w:t>
      </w:r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DS-UPDRS Part I, the ANCOVA model did not show significantly different pattern of the two genders on the considered times (interaction "gender by time" P = 0.1303).</w:t>
      </w:r>
    </w:p>
    <w:p w14:paraId="151C8655" w14:textId="77777777" w:rsidR="00EF2E67" w:rsidRPr="00114D44" w:rsidRDefault="00EF2E67" w:rsidP="00EF2E6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With regard to </w:t>
      </w:r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DS-UPDRS Part II, ANOVA model did not show statistically different pattern of the two genders on the considered times (interaction "gender by time" P = 0.2172). </w:t>
      </w:r>
    </w:p>
    <w:p w14:paraId="025A330A" w14:textId="77777777" w:rsidR="00EF2E67" w:rsidRPr="00114D44" w:rsidRDefault="00EF2E67" w:rsidP="00EF2E6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garding MDS-UPDRS Part III, the ANCOVA model did not show statistically different of the two genders on the considered times (interaction "gender by time" P = 0.0819).</w:t>
      </w:r>
    </w:p>
    <w:p w14:paraId="1F4684F7" w14:textId="77777777" w:rsidR="00EF2E67" w:rsidRPr="00114D44" w:rsidRDefault="00EF2E67" w:rsidP="00EF2E6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As regards </w:t>
      </w:r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M-A, ANCOVA model did not show statistically different pattern of the two genders on the considered times (interaction "gender by time" P = 0.8600).</w:t>
      </w:r>
    </w:p>
    <w:p w14:paraId="6F67B8C4" w14:textId="77777777" w:rsidR="00EF2E67" w:rsidRPr="00114D44" w:rsidRDefault="00EF2E67" w:rsidP="00EF2E6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 for HAM-D, ANCOVA model did not show significantly different pattern of the two genders on the considered times (interaction "gender by time" P = 0.8194).</w:t>
      </w:r>
    </w:p>
    <w:p w14:paraId="79282A84" w14:textId="77777777" w:rsidR="00EF2E67" w:rsidRPr="00114D44" w:rsidRDefault="00EF2E67" w:rsidP="00EF2E6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Regarding AES, </w:t>
      </w:r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COVA model did not show statistically different pattern of the two genders on the considered times (interaction "gender by time" P = 0.3157).</w:t>
      </w:r>
    </w:p>
    <w:p w14:paraId="14F3F8C6" w14:textId="77777777" w:rsidR="00EF2E67" w:rsidRPr="00114D44" w:rsidRDefault="00EF2E67" w:rsidP="00EF2E6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 for AES caregiver-rated, ANCOVA model did not show significantly different pattern of the two genders on the considered times (interaction "gender by time" P = 0.3514).</w:t>
      </w:r>
    </w:p>
    <w:p w14:paraId="6E9B9047" w14:textId="77777777" w:rsidR="00EF2E67" w:rsidRPr="00114D44" w:rsidRDefault="00EF2E67" w:rsidP="00EF2E6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 regards SCOPA-AUT, ANCOVA model did not show statistically different pattern of the two genders on the considered times (interaction "gender by time"</w:t>
      </w:r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 = 0.1914).</w:t>
      </w:r>
    </w:p>
    <w:p w14:paraId="60FAF784" w14:textId="77777777" w:rsidR="00EF2E67" w:rsidRPr="00114D44" w:rsidRDefault="00EF2E67" w:rsidP="00EF2E6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 for NMSS, ANCOVA model did not show statistically different pattern of the two genders on the considered times (interaction "gender by time" P = 0.2589).</w:t>
      </w:r>
    </w:p>
    <w:p w14:paraId="16F66962" w14:textId="77777777" w:rsidR="00EF2E67" w:rsidRPr="00114D44" w:rsidRDefault="00EF2E67" w:rsidP="00EF2E6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 for MoCA, ANCOVA model did not show statistically different pattern of the two genders on the considered times (interaction "gender by time" P = 0.5465).</w:t>
      </w:r>
    </w:p>
    <w:p w14:paraId="063593B2" w14:textId="77777777" w:rsidR="00EF2E67" w:rsidRPr="00114D44" w:rsidRDefault="00EF2E67" w:rsidP="00EF2E6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As regards SEADL, ANCOVA model did not show statistically different pattern of the two genders on the considered times (interaction "gender by time" P = 0.9366).</w:t>
      </w:r>
    </w:p>
    <w:p w14:paraId="506FC4E4" w14:textId="77777777" w:rsidR="00EF2E67" w:rsidRPr="00114D44" w:rsidRDefault="00EF2E67" w:rsidP="00EF2E6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As for PDQ-39, </w:t>
      </w:r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COVA model did not show statistically different pattern of the two genders on the considered times (interaction "gender by time" P = 0.1363).</w:t>
      </w:r>
    </w:p>
    <w:p w14:paraId="6AE145A1" w14:textId="77777777" w:rsidR="00EF2E67" w:rsidRPr="00114D44" w:rsidRDefault="00EF2E67" w:rsidP="00EF2E6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inally, as regards </w:t>
      </w:r>
      <w:proofErr w:type="spellStart"/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riski</w:t>
      </w:r>
      <w:proofErr w:type="spellEnd"/>
      <w:r w:rsidRPr="00114D4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cale, ANCOVA model did not show statistically different pattern of the two genders on the considered times (interaction "gender by time" P = 0.2589).</w:t>
      </w:r>
    </w:p>
    <w:p w14:paraId="1CAC7663" w14:textId="77777777" w:rsidR="00EF2E67" w:rsidRPr="00114D44" w:rsidRDefault="00EF2E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09B944" w14:textId="77777777" w:rsidR="00114D44" w:rsidRPr="00114D44" w:rsidRDefault="00114D44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114D44" w:rsidRPr="00114D4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E67"/>
    <w:rsid w:val="00114D44"/>
    <w:rsid w:val="00EF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2533C"/>
  <w15:chartTrackingRefBased/>
  <w15:docId w15:val="{714514E9-2E8D-4E45-8111-4A05AFDC6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PELLECCHIA</dc:creator>
  <cp:keywords/>
  <dc:description/>
  <cp:lastModifiedBy>Maria Teresa PELLECCHIA</cp:lastModifiedBy>
  <cp:revision>1</cp:revision>
  <dcterms:created xsi:type="dcterms:W3CDTF">2025-02-09T16:55:00Z</dcterms:created>
  <dcterms:modified xsi:type="dcterms:W3CDTF">2025-02-09T18:57:00Z</dcterms:modified>
</cp:coreProperties>
</file>